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</w:t>
      </w:r>
      <w:r>
        <w:rPr/>
        <w:t xml:space="preserve">ene list </w:t>
      </w:r>
      <w:r>
        <w:rPr/>
        <w:t>comprising</w:t>
      </w:r>
      <w:r>
        <w:rPr/>
        <w:t xml:space="preserve"> the panel for hereditary muscle disease (the 169 genes)</w:t>
      </w:r>
    </w:p>
    <w:tbl>
      <w:tblPr>
        <w:tblW w:w="8704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96"/>
        <w:gridCol w:w="1080"/>
        <w:gridCol w:w="1080"/>
        <w:gridCol w:w="1096"/>
        <w:gridCol w:w="1096"/>
        <w:gridCol w:w="1096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BHD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CADV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CT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CV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GK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G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GR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LG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LG1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L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NO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TP2A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TP5A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3GALNT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3GN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AG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IN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AB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ACNA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ACNA1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APN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AV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CDC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FL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HA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HK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HRN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HRNB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HRN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HR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HR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HST1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LCN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N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LC28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NTN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OL6A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OLQ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P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A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AR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M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MPK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NAJB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N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OK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OLK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PAGT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PM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P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PM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UX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DY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CE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M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NO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TF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TF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ETFD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HL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KBP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KR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KT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B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FPT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MPPB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TD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Y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HADHB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ISCU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ISP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ITGA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ITGA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KBTBD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KCNA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KCNE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KLHL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KLHL4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KLHL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AM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AM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AMP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ARG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DB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MNA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PIN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R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AML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ATR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EGF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ST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T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TMR1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USK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YBP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YBP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YF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YH1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YH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YH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YOT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DUFB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ABP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FK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GAM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G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HKA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IEZO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LE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LO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LOD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LOD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NPLA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OL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OMGNT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OMK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OM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OM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RKAG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TPL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TRF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U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YGM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APS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BC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RY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CN4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EPN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GC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GC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GC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GC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G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GK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IL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LC16A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LC22A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LC25A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MCHD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YNE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SYN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CA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IA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K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MEM4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ME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NNT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NPO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OR1AI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PM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RAPPC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RIM3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TT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VCP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YARS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00:05:00Z</dcterms:created>
  <dc:creator>ChangXZ</dc:creator>
  <dc:description/>
  <cp:keywords/>
  <dc:language>en-US</dc:language>
  <cp:lastModifiedBy>ChangXZ</cp:lastModifiedBy>
  <dcterms:modified xsi:type="dcterms:W3CDTF">2021-11-13T00:05:00Z</dcterms:modified>
  <cp:revision>2</cp:revision>
  <dc:subject/>
  <dc:title/>
</cp:coreProperties>
</file>